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dditional Table 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rogesterone receptor characteristics of ovarian surface epithelial cells exposed to P4</w:t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800"/>
        <w:gridCol w:w="1440"/>
        <w:gridCol w:w="1761"/>
        <w:gridCol w:w="2340"/>
        <w:gridCol w:w="2340"/>
      </w:tblGrid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sponse to progester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 +331 (promoter) g/a SNP genotyp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 V660L (exon 4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 geno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Fold-change in PR (PRA+PRB) expression upon P4 expos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Fold-change in PRB isoform expression upon P4 exposur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82" w:hanging="0"/>
              <w:jc w:val="center"/>
              <w:rPr/>
            </w:pPr>
            <w:r>
              <w:rPr/>
              <w:t xml:space="preserve">            </w:t>
            </w:r>
            <w:r>
              <w:rPr/>
              <w:t>0.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t tested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G/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3"/>
              </w:rPr>
            </w:pPr>
            <w:r>
              <w:rPr>
                <w:rFonts w:cs="Arial" w:ascii="Arial" w:hAnsi="Arial"/>
                <w:sz w:val="23"/>
              </w:rPr>
              <w:t>V/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8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03:02:00Z</dcterms:created>
  <dc:creator>Julie Deloia</dc:creator>
  <dc:description/>
  <cp:keywords/>
  <dc:language>en-US</dc:language>
  <cp:lastModifiedBy>rsibeb</cp:lastModifiedBy>
  <dcterms:modified xsi:type="dcterms:W3CDTF">2007-09-16T03:03:00Z</dcterms:modified>
  <cp:revision>3</cp:revision>
  <dc:subject/>
  <dc:title>Table 1:  Clinical information for patients providing ovarian surface epithelium </dc:title>
</cp:coreProperties>
</file>